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42764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:rsidR="00C35F82" w:rsidRPr="00042764" w:rsidRDefault="00C35F82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42764">
        <w:rPr>
          <w:rFonts w:ascii="Times New Roman" w:hAnsi="Times New Roman" w:cs="Times New Roman"/>
          <w:b/>
          <w:sz w:val="24"/>
          <w:szCs w:val="24"/>
        </w:rPr>
        <w:t>Differences in the clinical characteristics of chronic pulmonary aspergillosis according to spirometric impairment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</w:rPr>
        <w:t>Myoung Kyu Lee</w:t>
      </w: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2764">
        <w:rPr>
          <w:rFonts w:ascii="Times New Roman" w:hAnsi="Times New Roman" w:cs="Times New Roman"/>
          <w:sz w:val="24"/>
          <w:szCs w:val="24"/>
        </w:rPr>
        <w:t>, Sae Byol Kim</w:t>
      </w: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2764">
        <w:rPr>
          <w:rFonts w:ascii="Times New Roman" w:hAnsi="Times New Roman" w:cs="Times New Roman"/>
          <w:sz w:val="24"/>
          <w:szCs w:val="24"/>
        </w:rPr>
        <w:t>, Beomsu Shin</w:t>
      </w: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42764"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val="en-AU" w:eastAsia="ja-JP"/>
        </w:rPr>
        <w:t>*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2764">
        <w:rPr>
          <w:rFonts w:ascii="Times New Roman" w:hAnsi="Times New Roman" w:cs="Times New Roman"/>
          <w:sz w:val="24"/>
          <w:szCs w:val="24"/>
        </w:rPr>
        <w:t>Department of Internal Medicine, Yonsei University Wonju College of Medicine, Wonju, Republic of Korea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2764">
        <w:rPr>
          <w:rFonts w:ascii="Times New Roman" w:hAnsi="Times New Roman" w:cs="Times New Roman"/>
          <w:sz w:val="24"/>
          <w:szCs w:val="24"/>
        </w:rPr>
        <w:t>Division of Pulmonology, Department of Internal Medicine, Myongji Hospital, Jecheon, South Korea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42764">
        <w:rPr>
          <w:rFonts w:ascii="Times New Roman" w:hAnsi="Times New Roman" w:cs="Times New Roman"/>
          <w:sz w:val="24"/>
          <w:szCs w:val="24"/>
        </w:rPr>
        <w:t>Division of Pulmonary and Critical Care Medicine, Department of Medicine, Samsung Changwon Hospital, Sungkyunkwan University School of Medicine, Changwon, Republic of Korea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41E6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42764">
        <w:rPr>
          <w:rFonts w:ascii="Times New Roman" w:hAnsi="Times New Roman" w:cs="Times New Roman"/>
          <w:sz w:val="24"/>
          <w:szCs w:val="24"/>
        </w:rPr>
        <w:t>Corresponding author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042764">
          <w:rPr>
            <w:rStyle w:val="a3"/>
            <w:rFonts w:ascii="Times New Roman" w:eastAsia="MS Mincho" w:hAnsi="Times New Roman" w:cs="Times New Roman"/>
            <w:kern w:val="0"/>
            <w:sz w:val="24"/>
            <w:szCs w:val="24"/>
            <w:lang w:val="en-AU" w:eastAsia="ja-JP"/>
          </w:rPr>
          <w:t>bsshin83@gmail.com</w:t>
        </w:r>
      </w:hyperlink>
      <w:r w:rsidRPr="00042764">
        <w:rPr>
          <w:rFonts w:ascii="Times New Roman" w:eastAsia="MS Mincho" w:hAnsi="Times New Roman" w:cs="Times New Roman"/>
          <w:kern w:val="0"/>
          <w:sz w:val="24"/>
          <w:szCs w:val="24"/>
          <w:lang w:val="en-AU" w:eastAsia="ja-JP"/>
        </w:rPr>
        <w:t xml:space="preserve"> </w:t>
      </w:r>
      <w:r w:rsidRPr="00042764">
        <w:rPr>
          <w:rFonts w:ascii="Times New Roman" w:hAnsi="Times New Roman" w:cs="Times New Roman"/>
          <w:sz w:val="24"/>
          <w:szCs w:val="24"/>
        </w:rPr>
        <w:t>(BS)</w:t>
      </w:r>
    </w:p>
    <w:p w:rsid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42764" w:rsidRPr="008C64B3" w:rsidRDefault="00C414F8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042764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042764" w:rsidRPr="006302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2764" w:rsidRPr="0063021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042764" w:rsidRPr="0063021E">
        <w:rPr>
          <w:rFonts w:ascii="Times New Roman" w:hAnsi="Times New Roman" w:cs="Times New Roman"/>
          <w:b/>
          <w:kern w:val="0"/>
          <w:sz w:val="24"/>
          <w:szCs w:val="24"/>
        </w:rPr>
        <w:t>uberculosis destroyed lung</w:t>
      </w:r>
      <w:r w:rsidR="000427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42764" w:rsidRPr="003A584D">
        <w:rPr>
          <w:rFonts w:ascii="Times New Roman" w:hAnsi="Times New Roman" w:cs="Times New Roman"/>
          <w:b/>
          <w:sz w:val="24"/>
          <w:szCs w:val="24"/>
        </w:rPr>
        <w:t>patients</w:t>
      </w:r>
      <w:r w:rsidR="00042764">
        <w:rPr>
          <w:rFonts w:ascii="Times New Roman" w:hAnsi="Times New Roman" w:cs="Times New Roman"/>
          <w:b/>
          <w:sz w:val="24"/>
          <w:szCs w:val="24"/>
        </w:rPr>
        <w:t xml:space="preserve">’ </w:t>
      </w:r>
      <w:r w:rsidR="00042764">
        <w:rPr>
          <w:rFonts w:ascii="Times New Roman" w:hAnsi="Times New Roman" w:cs="Times New Roman" w:hint="eastAsia"/>
          <w:b/>
          <w:sz w:val="24"/>
          <w:szCs w:val="24"/>
        </w:rPr>
        <w:t>age</w:t>
      </w:r>
      <w:r w:rsidR="00042764" w:rsidRPr="003A584D">
        <w:rPr>
          <w:rFonts w:ascii="Times New Roman" w:hAnsi="Times New Roman" w:cs="Times New Roman"/>
          <w:b/>
          <w:kern w:val="0"/>
          <w:sz w:val="24"/>
          <w:szCs w:val="24"/>
        </w:rPr>
        <w:t xml:space="preserve"> by tertile of FVC (% predicte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03"/>
        <w:gridCol w:w="1453"/>
        <w:gridCol w:w="1559"/>
        <w:gridCol w:w="992"/>
      </w:tblGrid>
      <w:tr w:rsidR="00042764" w:rsidRPr="008C64B3" w:rsidTr="003B4CB0">
        <w:tc>
          <w:tcPr>
            <w:tcW w:w="1803" w:type="dxa"/>
          </w:tcPr>
          <w:p w:rsidR="00042764" w:rsidRPr="008C64B3" w:rsidRDefault="00042764" w:rsidP="00646B8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453" w:type="dxa"/>
          </w:tcPr>
          <w:p w:rsidR="00042764" w:rsidRPr="008C64B3" w:rsidRDefault="00042764" w:rsidP="00646B8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Tertile 1</w:t>
            </w:r>
          </w:p>
        </w:tc>
        <w:tc>
          <w:tcPr>
            <w:tcW w:w="1559" w:type="dxa"/>
          </w:tcPr>
          <w:p w:rsidR="00042764" w:rsidRPr="008C64B3" w:rsidRDefault="00042764" w:rsidP="00646B8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 xml:space="preserve">Tertile </w:t>
            </w:r>
            <w:r w:rsidRPr="00826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– 3</w:t>
            </w:r>
          </w:p>
        </w:tc>
        <w:tc>
          <w:tcPr>
            <w:tcW w:w="992" w:type="dxa"/>
          </w:tcPr>
          <w:p w:rsidR="00042764" w:rsidRPr="008C64B3" w:rsidRDefault="00042764" w:rsidP="00646B85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40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B402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42764" w:rsidRPr="008C64B3" w:rsidTr="003B4CB0">
        <w:tc>
          <w:tcPr>
            <w:tcW w:w="1803" w:type="dxa"/>
          </w:tcPr>
          <w:p w:rsidR="00042764" w:rsidRPr="008C64B3" w:rsidRDefault="00042764" w:rsidP="00646B8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(% predicted)</w:t>
            </w:r>
          </w:p>
        </w:tc>
        <w:tc>
          <w:tcPr>
            <w:tcW w:w="1453" w:type="dxa"/>
          </w:tcPr>
          <w:p w:rsidR="00042764" w:rsidRPr="008C64B3" w:rsidRDefault="00042764" w:rsidP="00646B8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&lt; 49</w:t>
            </w:r>
          </w:p>
        </w:tc>
        <w:tc>
          <w:tcPr>
            <w:tcW w:w="1559" w:type="dxa"/>
          </w:tcPr>
          <w:p w:rsidR="00042764" w:rsidRPr="008C64B3" w:rsidRDefault="00042764" w:rsidP="00646B8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</w:p>
        </w:tc>
        <w:tc>
          <w:tcPr>
            <w:tcW w:w="992" w:type="dxa"/>
          </w:tcPr>
          <w:p w:rsidR="00042764" w:rsidRPr="008C64B3" w:rsidRDefault="00042764" w:rsidP="00646B85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42764" w:rsidRPr="008C64B3" w:rsidTr="003B4CB0">
        <w:tc>
          <w:tcPr>
            <w:tcW w:w="1803" w:type="dxa"/>
          </w:tcPr>
          <w:p w:rsidR="00042764" w:rsidRPr="008C64B3" w:rsidRDefault="00042764" w:rsidP="00646B8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="00042764" w:rsidRPr="008C64B3" w:rsidRDefault="00042764" w:rsidP="00646B8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(n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42764" w:rsidRPr="008C64B3" w:rsidRDefault="00042764" w:rsidP="00646B8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042764" w:rsidRPr="008C64B3" w:rsidRDefault="00042764" w:rsidP="00646B85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42764" w:rsidRPr="008C64B3" w:rsidTr="003B4CB0">
        <w:tc>
          <w:tcPr>
            <w:tcW w:w="1803" w:type="dxa"/>
          </w:tcPr>
          <w:p w:rsidR="00042764" w:rsidRPr="008C64B3" w:rsidRDefault="00042764" w:rsidP="00646B8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453" w:type="dxa"/>
          </w:tcPr>
          <w:p w:rsidR="00042764" w:rsidRPr="008C64B3" w:rsidRDefault="00042764" w:rsidP="00646B8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56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 xml:space="preserve"> –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42764" w:rsidRPr="008C64B3" w:rsidRDefault="00042764" w:rsidP="00646B8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 xml:space="preserve"> –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042764" w:rsidRPr="001663B5" w:rsidRDefault="00042764" w:rsidP="00646B85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3B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25</w:t>
            </w:r>
          </w:p>
        </w:tc>
      </w:tr>
    </w:tbl>
    <w:p w:rsid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4024">
        <w:rPr>
          <w:rFonts w:ascii="Times New Roman" w:hAnsi="Times New Roman" w:cs="Times New Roman"/>
          <w:sz w:val="24"/>
          <w:szCs w:val="24"/>
        </w:rPr>
        <w:t xml:space="preserve">The data are presented as median (interquartile </w:t>
      </w:r>
      <w:r w:rsidRPr="009B4024">
        <w:rPr>
          <w:rFonts w:ascii="Times New Roman" w:hAnsi="Times New Roman" w:cs="Times New Roman"/>
          <w:kern w:val="0"/>
          <w:sz w:val="24"/>
          <w:szCs w:val="24"/>
        </w:rPr>
        <w:t>range</w:t>
      </w:r>
      <w:r w:rsidRPr="009B40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42764" w:rsidRPr="00646B85" w:rsidRDefault="00042764" w:rsidP="00B54D0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4024">
        <w:rPr>
          <w:rFonts w:ascii="Times New Roman" w:hAnsi="Times New Roman" w:cs="Times New Roman"/>
          <w:sz w:val="24"/>
          <w:szCs w:val="24"/>
        </w:rPr>
        <w:t xml:space="preserve">FVC, forced vital </w:t>
      </w:r>
      <w:r w:rsidR="00B54D05">
        <w:rPr>
          <w:rFonts w:ascii="Times New Roman" w:hAnsi="Times New Roman" w:cs="Times New Roman"/>
          <w:sz w:val="24"/>
          <w:szCs w:val="24"/>
        </w:rPr>
        <w:t>capacity</w:t>
      </w:r>
    </w:p>
    <w:sectPr w:rsidR="00042764" w:rsidRPr="00646B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E46" w:rsidRDefault="00853E46" w:rsidP="00646B85">
      <w:pPr>
        <w:spacing w:after="0" w:line="240" w:lineRule="auto"/>
      </w:pPr>
      <w:r>
        <w:separator/>
      </w:r>
    </w:p>
  </w:endnote>
  <w:endnote w:type="continuationSeparator" w:id="0">
    <w:p w:rsidR="00853E46" w:rsidRDefault="00853E46" w:rsidP="00646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E46" w:rsidRDefault="00853E46" w:rsidP="00646B85">
      <w:pPr>
        <w:spacing w:after="0" w:line="240" w:lineRule="auto"/>
      </w:pPr>
      <w:r>
        <w:separator/>
      </w:r>
    </w:p>
  </w:footnote>
  <w:footnote w:type="continuationSeparator" w:id="0">
    <w:p w:rsidR="00853E46" w:rsidRDefault="00853E46" w:rsidP="00646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764"/>
    <w:rsid w:val="00042764"/>
    <w:rsid w:val="00076A7B"/>
    <w:rsid w:val="001663B5"/>
    <w:rsid w:val="00217856"/>
    <w:rsid w:val="00541E69"/>
    <w:rsid w:val="00646B85"/>
    <w:rsid w:val="00853E46"/>
    <w:rsid w:val="00B54D05"/>
    <w:rsid w:val="00BF2B40"/>
    <w:rsid w:val="00C35F82"/>
    <w:rsid w:val="00C4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3BD64"/>
  <w15:chartTrackingRefBased/>
  <w15:docId w15:val="{E00F520F-0EB9-4952-9D07-F1D468946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276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42764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042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46B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46B85"/>
  </w:style>
  <w:style w:type="paragraph" w:styleId="a6">
    <w:name w:val="footer"/>
    <w:basedOn w:val="a"/>
    <w:link w:val="Char0"/>
    <w:uiPriority w:val="99"/>
    <w:unhideWhenUsed/>
    <w:rsid w:val="00646B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46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sshin83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7-05T12:20:00Z</dcterms:created>
  <dcterms:modified xsi:type="dcterms:W3CDTF">2021-11-1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Supplementary Appendix_210706.docx</vt:lpwstr>
  </property>
</Properties>
</file>